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EF" w:rsidRPr="00FB615B" w:rsidRDefault="005E0F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A4724E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5</w:t>
      </w:r>
    </w:p>
    <w:tbl>
      <w:tblPr>
        <w:tblW w:w="9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2867"/>
        <w:gridCol w:w="2868"/>
      </w:tblGrid>
      <w:tr w:rsidR="00FB615B" w:rsidRPr="00FB615B" w:rsidTr="00D45796">
        <w:trPr>
          <w:trHeight w:val="247"/>
        </w:trPr>
        <w:tc>
          <w:tcPr>
            <w:tcW w:w="3794" w:type="dxa"/>
            <w:tcBorders>
              <w:bottom w:val="nil"/>
            </w:tcBorders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5735" w:type="dxa"/>
            <w:gridSpan w:val="2"/>
            <w:tcBorders>
              <w:bottom w:val="nil"/>
            </w:tcBorders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Duration of symptoms [months]</w:t>
            </w:r>
          </w:p>
        </w:tc>
      </w:tr>
      <w:tr w:rsidR="00FB615B" w:rsidRPr="00FB615B" w:rsidTr="00D45796">
        <w:trPr>
          <w:trHeight w:val="639"/>
        </w:trPr>
        <w:tc>
          <w:tcPr>
            <w:tcW w:w="3794" w:type="dxa"/>
            <w:tcBorders>
              <w:top w:val="nil"/>
            </w:tcBorders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</w:p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Walking with eyes closed</w:t>
            </w:r>
          </w:p>
        </w:tc>
        <w:tc>
          <w:tcPr>
            <w:tcW w:w="2867" w:type="dxa"/>
            <w:tcBorders>
              <w:top w:val="single" w:sz="8" w:space="0" w:color="000000" w:themeColor="text1"/>
            </w:tcBorders>
            <w:vAlign w:val="bottom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FB615B">
              <w:rPr>
                <w:rFonts w:ascii="Arial" w:hAnsi="Arial" w:cs="Arial"/>
                <w:lang w:val="de-DE"/>
              </w:rPr>
              <w:t>coefficient</w:t>
            </w:r>
          </w:p>
        </w:tc>
        <w:tc>
          <w:tcPr>
            <w:tcW w:w="2868" w:type="dxa"/>
            <w:tcBorders>
              <w:top w:val="single" w:sz="8" w:space="0" w:color="000000" w:themeColor="text1"/>
            </w:tcBorders>
            <w:vAlign w:val="bottom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FB615B">
              <w:rPr>
                <w:rFonts w:ascii="Arial" w:hAnsi="Arial" w:cs="Arial"/>
                <w:lang w:val="de-DE"/>
              </w:rPr>
              <w:t>p-value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lang w:val="de-DE"/>
              </w:rPr>
            </w:pPr>
            <w:r w:rsidRPr="00FB615B">
              <w:rPr>
                <w:rFonts w:ascii="Arial" w:hAnsi="Arial" w:cs="Arial"/>
                <w:lang w:val="de-DE"/>
              </w:rPr>
              <w:t>FAP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-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501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gait velocity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-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479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cadence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-</w:t>
            </w:r>
            <w:r w:rsidR="006C0E65">
              <w:rPr>
                <w:rFonts w:ascii="Arial" w:hAnsi="Arial" w:cs="Arial"/>
                <w:lang w:val="en-GB"/>
              </w:rPr>
              <w:t>0</w:t>
            </w:r>
            <w:r w:rsidRPr="00FB615B">
              <w:rPr>
                <w:rFonts w:ascii="Arial" w:hAnsi="Arial" w:cs="Arial"/>
                <w:lang w:val="en-GB"/>
              </w:rPr>
              <w:t>.105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stride length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-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497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base of support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lang w:val="en-GB"/>
              </w:rPr>
              <w:t>.014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stride time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lang w:val="en-GB"/>
              </w:rPr>
              <w:t>.139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double support percentage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b/>
                <w:lang w:val="en-GB"/>
              </w:rPr>
              <w:t>.344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5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Mean stride length CV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b/>
                <w:lang w:val="en-GB"/>
              </w:rPr>
              <w:t>.462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Mean base of support CV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-</w:t>
            </w:r>
            <w:r w:rsidR="006C0E65">
              <w:rPr>
                <w:rFonts w:ascii="Arial" w:hAnsi="Arial" w:cs="Arial"/>
                <w:lang w:val="en-GB"/>
              </w:rPr>
              <w:t>0</w:t>
            </w:r>
            <w:r w:rsidRPr="00FB615B">
              <w:rPr>
                <w:rFonts w:ascii="Arial" w:hAnsi="Arial" w:cs="Arial"/>
                <w:lang w:val="en-GB"/>
              </w:rPr>
              <w:t>.222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Mean stride time CV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lang w:val="en-GB"/>
              </w:rPr>
              <w:t>.175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  <w:lang w:val="en-GB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lang w:val="de-DE"/>
              </w:rPr>
            </w:pPr>
            <w:r w:rsidRPr="00FB615B">
              <w:rPr>
                <w:rFonts w:ascii="Arial" w:hAnsi="Arial" w:cs="Arial"/>
                <w:lang w:val="de-DE"/>
              </w:rPr>
              <w:t>VR for FAP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</w:t>
            </w:r>
            <w:r w:rsidR="00FB615B" w:rsidRPr="00FB615B">
              <w:rPr>
                <w:rFonts w:ascii="Arial" w:hAnsi="Arial" w:cs="Arial"/>
                <w:b/>
                <w:lang w:val="en-GB"/>
              </w:rPr>
              <w:t>.412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B615B">
              <w:rPr>
                <w:rFonts w:ascii="Arial" w:hAnsi="Arial" w:cs="Arial"/>
                <w:b/>
                <w:lang w:val="en-GB"/>
              </w:rPr>
              <w:t>&lt;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  <w:r w:rsidRPr="00FB615B">
              <w:rPr>
                <w:rFonts w:ascii="Arial" w:hAnsi="Arial" w:cs="Arial"/>
                <w:b/>
                <w:lang w:val="en-GB"/>
              </w:rPr>
              <w:t>.01</w:t>
            </w:r>
            <w:r w:rsidR="006C0E65">
              <w:rPr>
                <w:rFonts w:ascii="Arial" w:hAnsi="Arial" w:cs="Arial"/>
                <w:b/>
                <w:lang w:val="en-GB"/>
              </w:rPr>
              <w:t>0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FB615B">
              <w:rPr>
                <w:rFonts w:ascii="Arial" w:hAnsi="Arial" w:cs="Arial"/>
              </w:rPr>
              <w:t>VR for</w:t>
            </w:r>
            <w:r w:rsidRPr="00FB615B">
              <w:rPr>
                <w:rFonts w:ascii="Arial" w:hAnsi="Arial" w:cs="Arial"/>
                <w:lang w:val="en-GB"/>
              </w:rPr>
              <w:t xml:space="preserve"> gait velocity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  <w:r w:rsidR="00FB615B" w:rsidRPr="00FB615B">
              <w:rPr>
                <w:rFonts w:ascii="Arial" w:hAnsi="Arial" w:cs="Arial"/>
                <w:b/>
              </w:rPr>
              <w:t>.896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cadence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  <w:r w:rsidR="00FB615B" w:rsidRPr="00FB615B">
              <w:rPr>
                <w:rFonts w:ascii="Arial" w:hAnsi="Arial" w:cs="Arial"/>
                <w:b/>
              </w:rPr>
              <w:t>.428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1</w:t>
            </w:r>
            <w:r w:rsidR="006C0E65">
              <w:rPr>
                <w:rFonts w:ascii="Arial" w:hAnsi="Arial" w:cs="Arial"/>
                <w:b/>
              </w:rPr>
              <w:t>0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stride length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  <w:r w:rsidR="00FB615B" w:rsidRPr="00FB615B">
              <w:rPr>
                <w:rFonts w:ascii="Arial" w:hAnsi="Arial" w:cs="Arial"/>
                <w:b/>
              </w:rPr>
              <w:t>.787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 xml:space="preserve">VR for base of support 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B615B" w:rsidRPr="00FB615B">
              <w:rPr>
                <w:rFonts w:ascii="Arial" w:hAnsi="Arial" w:cs="Arial"/>
              </w:rPr>
              <w:t>.075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 xml:space="preserve">VR </w:t>
            </w:r>
            <w:r w:rsidRPr="00FB615B">
              <w:rPr>
                <w:rFonts w:ascii="Arial" w:hAnsi="Arial" w:cs="Arial"/>
                <w:lang w:val="de-DE"/>
              </w:rPr>
              <w:t>for</w:t>
            </w:r>
            <w:r w:rsidRPr="00FB615B">
              <w:rPr>
                <w:rFonts w:ascii="Arial" w:hAnsi="Arial" w:cs="Arial"/>
              </w:rPr>
              <w:t xml:space="preserve"> stride time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-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450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double support percentage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-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661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01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stride length CV</w:t>
            </w:r>
          </w:p>
        </w:tc>
        <w:tc>
          <w:tcPr>
            <w:tcW w:w="2867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-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456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FB615B">
              <w:rPr>
                <w:rFonts w:ascii="Arial" w:hAnsi="Arial" w:cs="Arial"/>
                <w:b/>
              </w:rPr>
              <w:t>&lt;</w:t>
            </w:r>
            <w:r w:rsidR="006C0E65">
              <w:rPr>
                <w:rFonts w:ascii="Arial" w:hAnsi="Arial" w:cs="Arial"/>
                <w:b/>
              </w:rPr>
              <w:t>0</w:t>
            </w:r>
            <w:r w:rsidRPr="00FB615B">
              <w:rPr>
                <w:rFonts w:ascii="Arial" w:hAnsi="Arial" w:cs="Arial"/>
                <w:b/>
              </w:rPr>
              <w:t>.01</w:t>
            </w:r>
            <w:r w:rsidR="006C0E65">
              <w:rPr>
                <w:rFonts w:ascii="Arial" w:hAnsi="Arial" w:cs="Arial"/>
                <w:b/>
              </w:rPr>
              <w:t>0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  <w:tcBorders>
              <w:bottom w:val="single" w:sz="4" w:space="0" w:color="auto"/>
            </w:tcBorders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base of support CV</w:t>
            </w:r>
          </w:p>
        </w:tc>
        <w:tc>
          <w:tcPr>
            <w:tcW w:w="2867" w:type="dxa"/>
          </w:tcPr>
          <w:p w:rsidR="00FB615B" w:rsidRPr="00FB615B" w:rsidRDefault="006C0E65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B615B" w:rsidRPr="00FB615B">
              <w:rPr>
                <w:rFonts w:ascii="Arial" w:hAnsi="Arial" w:cs="Arial"/>
              </w:rPr>
              <w:t>.360</w:t>
            </w:r>
          </w:p>
        </w:tc>
        <w:tc>
          <w:tcPr>
            <w:tcW w:w="2868" w:type="dxa"/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n.s.</w:t>
            </w:r>
          </w:p>
        </w:tc>
      </w:tr>
      <w:tr w:rsidR="00FB615B" w:rsidRPr="00FB615B" w:rsidTr="00D45796">
        <w:trPr>
          <w:trHeight w:val="227"/>
        </w:trPr>
        <w:tc>
          <w:tcPr>
            <w:tcW w:w="3794" w:type="dxa"/>
            <w:tcBorders>
              <w:bottom w:val="single" w:sz="4" w:space="0" w:color="auto"/>
            </w:tcBorders>
          </w:tcPr>
          <w:p w:rsidR="00FB615B" w:rsidRPr="00FB615B" w:rsidRDefault="00FB615B" w:rsidP="00FB615B">
            <w:pPr>
              <w:spacing w:after="0" w:line="480" w:lineRule="auto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VR for stride time CV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-</w:t>
            </w:r>
            <w:r w:rsidR="006C0E65">
              <w:rPr>
                <w:rFonts w:ascii="Arial" w:hAnsi="Arial" w:cs="Arial"/>
              </w:rPr>
              <w:t>0</w:t>
            </w:r>
            <w:r w:rsidRPr="00FB615B">
              <w:rPr>
                <w:rFonts w:ascii="Arial" w:hAnsi="Arial" w:cs="Arial"/>
              </w:rPr>
              <w:t>.278</w:t>
            </w: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:rsidR="00FB615B" w:rsidRPr="00FB615B" w:rsidRDefault="00FB615B" w:rsidP="00FB615B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B615B">
              <w:rPr>
                <w:rFonts w:ascii="Arial" w:hAnsi="Arial" w:cs="Arial"/>
              </w:rPr>
              <w:t>n.s.</w:t>
            </w:r>
          </w:p>
        </w:tc>
      </w:tr>
    </w:tbl>
    <w:p w:rsidR="00035451" w:rsidRDefault="00035451"/>
    <w:p w:rsidR="00035451" w:rsidRPr="00F8221A" w:rsidRDefault="00035451"/>
    <w:sectPr w:rsidR="00035451" w:rsidRPr="00F8221A" w:rsidSect="00AA51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40D93"/>
    <w:multiLevelType w:val="multilevel"/>
    <w:tmpl w:val="6B90DA5E"/>
    <w:lvl w:ilvl="0">
      <w:start w:val="1"/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1A"/>
    <w:rsid w:val="00035451"/>
    <w:rsid w:val="000A06C9"/>
    <w:rsid w:val="000A238E"/>
    <w:rsid w:val="000D6AA5"/>
    <w:rsid w:val="001212DC"/>
    <w:rsid w:val="0019008D"/>
    <w:rsid w:val="001A3F0B"/>
    <w:rsid w:val="001F5C63"/>
    <w:rsid w:val="00262859"/>
    <w:rsid w:val="00293BF2"/>
    <w:rsid w:val="002A0FB2"/>
    <w:rsid w:val="002C521F"/>
    <w:rsid w:val="002E16B3"/>
    <w:rsid w:val="00334338"/>
    <w:rsid w:val="003851E3"/>
    <w:rsid w:val="00394649"/>
    <w:rsid w:val="005B25A5"/>
    <w:rsid w:val="005E0F24"/>
    <w:rsid w:val="006C0E65"/>
    <w:rsid w:val="006E781D"/>
    <w:rsid w:val="00734001"/>
    <w:rsid w:val="007A0C38"/>
    <w:rsid w:val="007B5747"/>
    <w:rsid w:val="00870A9B"/>
    <w:rsid w:val="008969BF"/>
    <w:rsid w:val="00924E33"/>
    <w:rsid w:val="00A17BEA"/>
    <w:rsid w:val="00A4724E"/>
    <w:rsid w:val="00A52854"/>
    <w:rsid w:val="00A6376E"/>
    <w:rsid w:val="00AA51C4"/>
    <w:rsid w:val="00AB5CBA"/>
    <w:rsid w:val="00AB7A3D"/>
    <w:rsid w:val="00B134FE"/>
    <w:rsid w:val="00B625A6"/>
    <w:rsid w:val="00C218FA"/>
    <w:rsid w:val="00C552E3"/>
    <w:rsid w:val="00CC4766"/>
    <w:rsid w:val="00D14DEF"/>
    <w:rsid w:val="00D5301C"/>
    <w:rsid w:val="00DA357A"/>
    <w:rsid w:val="00DC56AA"/>
    <w:rsid w:val="00EE213F"/>
    <w:rsid w:val="00F47380"/>
    <w:rsid w:val="00F8221A"/>
    <w:rsid w:val="00FB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69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69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Roman Schniepp</dc:creator>
  <cp:lastModifiedBy>Roman Schniepp</cp:lastModifiedBy>
  <cp:revision>4</cp:revision>
  <dcterms:created xsi:type="dcterms:W3CDTF">2014-07-19T09:27:00Z</dcterms:created>
  <dcterms:modified xsi:type="dcterms:W3CDTF">2014-07-29T15:02:00Z</dcterms:modified>
</cp:coreProperties>
</file>